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D1505" w14:textId="77777777" w:rsidR="007760E4" w:rsidRPr="00097BC0" w:rsidRDefault="007760E4" w:rsidP="007760E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  <w:r w:rsidRPr="00005DA6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Optimal follow-up intervals for different stages of chronic kidney disease: A prospective observational study</w:t>
      </w:r>
    </w:p>
    <w:p w14:paraId="000C61D9" w14:textId="77777777" w:rsidR="007760E4" w:rsidRPr="0054779B" w:rsidRDefault="007760E4" w:rsidP="007760E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Clinical and Experimental Nephrology</w:t>
      </w:r>
    </w:p>
    <w:p w14:paraId="76126D36" w14:textId="77777777" w:rsidR="007760E4" w:rsidRDefault="007760E4" w:rsidP="007760E4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eita Hirano, Daiki Kobayashi,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  <w:vertAlign w:val="superscript"/>
        </w:rPr>
        <w:t xml:space="preserve">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Naoto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ohtani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Yukari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Uemura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 Yasuo Ohashi, Yasuhiro Komatsu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Motoko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Yanagita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and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Akira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Hishida</w:t>
      </w:r>
      <w:proofErr w:type="spellEnd"/>
      <w:r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3BF4B757" w14:textId="77777777" w:rsidR="007760E4" w:rsidRPr="0054779B" w:rsidRDefault="007760E4" w:rsidP="007760E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4779B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Corresponding author</w:t>
      </w:r>
    </w:p>
    <w:p w14:paraId="362A5C7F" w14:textId="77777777" w:rsidR="007760E4" w:rsidRPr="0054779B" w:rsidRDefault="007760E4" w:rsidP="007760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Keita Hirano, Department of Nephrology, Kyoto University Graduate School of Medicine,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Shogoin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-Kawahara-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cho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54, Sakyo-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u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 Kyoto 606-8507, Japan. E-mail:</w:t>
      </w:r>
      <w:r w:rsidRPr="0054779B">
        <w:rPr>
          <w:rFonts w:ascii="Times New Roman" w:hAnsi="Times New Roman" w:cs="Times New Roman"/>
          <w:color w:val="0066CD"/>
          <w:kern w:val="0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kern w:val="0"/>
          <w:sz w:val="21"/>
          <w:szCs w:val="21"/>
        </w:rPr>
        <w:t>keita@kuhp.kyoto-u.ac.jp,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Tel: +81-75-751-3860, Fax: +81-75-751-3859</w:t>
      </w:r>
    </w:p>
    <w:p w14:paraId="39F78AC2" w14:textId="77777777" w:rsidR="007760E4" w:rsidRDefault="007760E4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14:paraId="3BE9C953" w14:textId="5F7040A7" w:rsidR="0021215D" w:rsidRPr="00005DA6" w:rsidRDefault="0021215D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  <w:r w:rsidRPr="0021215D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Table S3. Interval between baseline testing and composite renal outcome development in 0.1% patients 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in different stages of chronic kidney disease</w:t>
      </w:r>
    </w:p>
    <w:tbl>
      <w:tblPr>
        <w:tblW w:w="9000" w:type="dxa"/>
        <w:tblInd w:w="118" w:type="dxa"/>
        <w:tblLook w:val="04A0" w:firstRow="1" w:lastRow="0" w:firstColumn="1" w:lastColumn="0" w:noHBand="0" w:noVBand="1"/>
      </w:tblPr>
      <w:tblGrid>
        <w:gridCol w:w="1540"/>
        <w:gridCol w:w="1976"/>
        <w:gridCol w:w="2742"/>
        <w:gridCol w:w="2742"/>
      </w:tblGrid>
      <w:tr w:rsidR="0021215D" w:rsidRPr="00005DA6" w14:paraId="5ED6A078" w14:textId="77777777" w:rsidTr="00A143A2">
        <w:trPr>
          <w:trHeight w:val="4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4807" w14:textId="77777777" w:rsidR="0021215D" w:rsidRPr="0021215D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proofErr w:type="spellStart"/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CKD</w:t>
            </w:r>
            <w:r w:rsidRPr="00CD0D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  <w:r w:rsidRPr="0021215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stage</w:t>
            </w:r>
          </w:p>
        </w:tc>
        <w:tc>
          <w:tcPr>
            <w:tcW w:w="74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0E3F9" w14:textId="77777777" w:rsidR="0021215D" w:rsidRPr="00C31FCC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31FC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Interval between baseline testing and development of composite renal outcome</w:t>
            </w:r>
          </w:p>
        </w:tc>
      </w:tr>
      <w:tr w:rsidR="0021215D" w:rsidRPr="00005DA6" w14:paraId="76530C2C" w14:textId="77777777" w:rsidTr="00A143A2">
        <w:trPr>
          <w:trHeight w:val="400"/>
        </w:trPr>
        <w:tc>
          <w:tcPr>
            <w:tcW w:w="154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713B4" w14:textId="77777777" w:rsidR="0021215D" w:rsidRPr="00005DA6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0BF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Unadjusted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5001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Adjusted (Model 1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10106E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Adjusted (Model 2)</w:t>
            </w:r>
          </w:p>
        </w:tc>
      </w:tr>
      <w:tr w:rsidR="0021215D" w:rsidRPr="00005DA6" w14:paraId="7758FB54" w14:textId="77777777" w:rsidTr="00A143A2">
        <w:trPr>
          <w:trHeight w:val="400"/>
        </w:trPr>
        <w:tc>
          <w:tcPr>
            <w:tcW w:w="154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6E75F" w14:textId="77777777" w:rsidR="0021215D" w:rsidRPr="00005DA6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746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E71D3A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No. of months (95% CI)</w:t>
            </w:r>
          </w:p>
        </w:tc>
      </w:tr>
      <w:tr w:rsidR="0021215D" w:rsidRPr="00005DA6" w14:paraId="2B9B44DA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DBD" w14:textId="77777777" w:rsidR="0021215D" w:rsidRPr="0021215D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21215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A</w:t>
            </w:r>
          </w:p>
        </w:tc>
        <w:tc>
          <w:tcPr>
            <w:tcW w:w="19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EC1" w14:textId="77777777" w:rsidR="0021215D" w:rsidRPr="00C31FCC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31FC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6.0 (3.8-9.9)</w:t>
            </w:r>
          </w:p>
        </w:tc>
        <w:tc>
          <w:tcPr>
            <w:tcW w:w="2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CCF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6.7 (4.2-12.0)</w:t>
            </w:r>
          </w:p>
        </w:tc>
        <w:tc>
          <w:tcPr>
            <w:tcW w:w="274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53C436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7.4 (5.3-15.7)</w:t>
            </w:r>
          </w:p>
        </w:tc>
      </w:tr>
      <w:tr w:rsidR="0021215D" w:rsidRPr="00005DA6" w14:paraId="5565101E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4FC" w14:textId="77777777" w:rsidR="0021215D" w:rsidRPr="0021215D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21215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B</w:t>
            </w:r>
          </w:p>
        </w:tc>
        <w:tc>
          <w:tcPr>
            <w:tcW w:w="1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6ED" w14:textId="77777777" w:rsidR="0021215D" w:rsidRPr="00C31FCC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31FC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.4 (2.4-4.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3D9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.5 (2.5-5.0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7075D3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4.4 (3.1-6.4)</w:t>
            </w:r>
          </w:p>
        </w:tc>
      </w:tr>
      <w:tr w:rsidR="0021215D" w:rsidRPr="00005DA6" w14:paraId="0D566467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164" w14:textId="77777777" w:rsidR="0021215D" w:rsidRPr="0021215D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21215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1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1C9" w14:textId="77777777" w:rsidR="0021215D" w:rsidRPr="00C31FCC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31FC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.0 (1.6-2.5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284C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.1 (1.7-2.7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A3C201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.1 (2.4-4.1)</w:t>
            </w:r>
          </w:p>
        </w:tc>
      </w:tr>
      <w:tr w:rsidR="0021215D" w:rsidRPr="00005DA6" w14:paraId="2F46193E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7432" w14:textId="77777777" w:rsidR="0021215D" w:rsidRPr="0021215D" w:rsidRDefault="0021215D" w:rsidP="00A143A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21215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8584" w14:textId="77777777" w:rsidR="0021215D" w:rsidRPr="00C31FCC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31FC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.2 (1.0-1.6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139D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.3 (1.1-1.7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C42EDA" w14:textId="77777777" w:rsidR="0021215D" w:rsidRPr="00005DA6" w:rsidRDefault="0021215D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.0 (1.6-2.5)</w:t>
            </w:r>
          </w:p>
        </w:tc>
      </w:tr>
    </w:tbl>
    <w:p w14:paraId="6EB4B35F" w14:textId="77777777" w:rsidR="00C31FCC" w:rsidRDefault="00C31FCC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eastAsia="en-US"/>
        </w:rPr>
      </w:pPr>
    </w:p>
    <w:p w14:paraId="2F433445" w14:textId="29CF06F6" w:rsidR="0021215D" w:rsidRPr="00005DA6" w:rsidRDefault="0021215D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</w:pPr>
      <w:proofErr w:type="spellStart"/>
      <w:r w:rsidRPr="00A143A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eastAsia="en-US"/>
        </w:rPr>
        <w:t>a</w:t>
      </w:r>
      <w:bookmarkStart w:id="0" w:name="_GoBack"/>
      <w:bookmarkEnd w:id="0"/>
      <w:r w:rsidRPr="00005DA6"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  <w:t>Chronic</w:t>
      </w:r>
      <w:proofErr w:type="spellEnd"/>
      <w:r w:rsidRPr="00005DA6"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  <w:t xml:space="preserve"> kidney disease</w:t>
      </w:r>
    </w:p>
    <w:p w14:paraId="4038FF40" w14:textId="77777777" w:rsidR="0021215D" w:rsidRPr="00005DA6" w:rsidRDefault="0021215D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</w:pPr>
      <w:r w:rsidRPr="00005DA6"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  <w:t xml:space="preserve">Model 1: Data were adjusted for age and sex. </w:t>
      </w:r>
    </w:p>
    <w:p w14:paraId="65A51F54" w14:textId="77777777" w:rsidR="0021215D" w:rsidRPr="00005DA6" w:rsidRDefault="0021215D" w:rsidP="0021215D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</w:pPr>
      <w:r w:rsidRPr="00005DA6">
        <w:rPr>
          <w:rFonts w:ascii="Times New Roman" w:hAnsi="Times New Roman" w:cs="Times New Roman"/>
          <w:i/>
          <w:color w:val="000000"/>
          <w:kern w:val="0"/>
          <w:sz w:val="21"/>
          <w:szCs w:val="21"/>
        </w:rPr>
        <w:t>Model 2: Data were adjusted for age, sex, proteinuria, diabetes, and hypertension</w:t>
      </w:r>
    </w:p>
    <w:p w14:paraId="362ADE35" w14:textId="77777777" w:rsidR="00F90323" w:rsidRDefault="00CD0DB5"/>
    <w:sectPr w:rsidR="00F9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FD5682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5682C" w16cid:durableId="1ED762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5D"/>
    <w:rsid w:val="000249B8"/>
    <w:rsid w:val="00053241"/>
    <w:rsid w:val="000813CA"/>
    <w:rsid w:val="00092D6E"/>
    <w:rsid w:val="0011032F"/>
    <w:rsid w:val="00140D4A"/>
    <w:rsid w:val="0014679A"/>
    <w:rsid w:val="00150E5B"/>
    <w:rsid w:val="00157E0B"/>
    <w:rsid w:val="001F72CA"/>
    <w:rsid w:val="0021215D"/>
    <w:rsid w:val="002236C5"/>
    <w:rsid w:val="002251BE"/>
    <w:rsid w:val="00250C1D"/>
    <w:rsid w:val="00267373"/>
    <w:rsid w:val="002D02F7"/>
    <w:rsid w:val="003037C9"/>
    <w:rsid w:val="0038376E"/>
    <w:rsid w:val="00393824"/>
    <w:rsid w:val="003B5316"/>
    <w:rsid w:val="00473FF5"/>
    <w:rsid w:val="00494B91"/>
    <w:rsid w:val="00495F25"/>
    <w:rsid w:val="004F1CBF"/>
    <w:rsid w:val="00577911"/>
    <w:rsid w:val="005C697E"/>
    <w:rsid w:val="005D7BDA"/>
    <w:rsid w:val="00676816"/>
    <w:rsid w:val="00683B98"/>
    <w:rsid w:val="006B7DF6"/>
    <w:rsid w:val="006D31F1"/>
    <w:rsid w:val="006F023D"/>
    <w:rsid w:val="007760E4"/>
    <w:rsid w:val="008025FC"/>
    <w:rsid w:val="008563F6"/>
    <w:rsid w:val="00857AD4"/>
    <w:rsid w:val="0086297B"/>
    <w:rsid w:val="008A49D7"/>
    <w:rsid w:val="008D24EE"/>
    <w:rsid w:val="008D526B"/>
    <w:rsid w:val="0092524D"/>
    <w:rsid w:val="009B4057"/>
    <w:rsid w:val="00A960A0"/>
    <w:rsid w:val="00AF570C"/>
    <w:rsid w:val="00B36E0F"/>
    <w:rsid w:val="00B41113"/>
    <w:rsid w:val="00B5085B"/>
    <w:rsid w:val="00C11859"/>
    <w:rsid w:val="00C31FCC"/>
    <w:rsid w:val="00C54DBA"/>
    <w:rsid w:val="00CD0DB5"/>
    <w:rsid w:val="00D33BC3"/>
    <w:rsid w:val="00DE723C"/>
    <w:rsid w:val="00E13A29"/>
    <w:rsid w:val="00F429AC"/>
    <w:rsid w:val="00F57AF0"/>
    <w:rsid w:val="00FE6AB6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70F3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15D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215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215D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31FC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31FC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31FCC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31FC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31FCC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15D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215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215D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31FC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31FC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31FCC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31FC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31FCC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比良野 圭太</cp:lastModifiedBy>
  <cp:revision>2</cp:revision>
  <dcterms:created xsi:type="dcterms:W3CDTF">2018-06-26T05:08:00Z</dcterms:created>
  <dcterms:modified xsi:type="dcterms:W3CDTF">2018-06-26T05:08:00Z</dcterms:modified>
</cp:coreProperties>
</file>